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7AEA5" w14:textId="25602386" w:rsidR="0079777E" w:rsidRPr="0079777E" w:rsidRDefault="00F34B24" w:rsidP="0056027F">
      <w:pPr>
        <w:pStyle w:val="Titel"/>
        <w:rPr>
          <w:shd w:val="clear" w:color="auto" w:fill="FFFFFF"/>
        </w:rPr>
      </w:pPr>
      <w:r>
        <w:rPr>
          <w:shd w:val="clear" w:color="auto" w:fill="FFFFFF"/>
        </w:rPr>
        <w:t>Supp</w:t>
      </w:r>
      <w:r w:rsidR="0079777E" w:rsidRPr="0079777E">
        <w:rPr>
          <w:shd w:val="clear" w:color="auto" w:fill="FFFFFF"/>
        </w:rPr>
        <w:t>lementary Information</w:t>
      </w:r>
    </w:p>
    <w:p w14:paraId="1F8136E7" w14:textId="77777777" w:rsidR="0079777E" w:rsidRDefault="0079777E" w:rsidP="0056027F">
      <w:pPr>
        <w:pStyle w:val="Titel"/>
        <w:rPr>
          <w:shd w:val="clear" w:color="auto" w:fill="FFFFFF"/>
        </w:rPr>
      </w:pPr>
    </w:p>
    <w:p w14:paraId="0FED7550" w14:textId="1441423C" w:rsidR="00DD349C" w:rsidRPr="0079777E" w:rsidRDefault="00DD349C" w:rsidP="0079777E">
      <w:pPr>
        <w:pStyle w:val="Titel"/>
        <w:rPr>
          <w:sz w:val="32"/>
          <w:shd w:val="clear" w:color="auto" w:fill="FFFFFF"/>
        </w:rPr>
      </w:pPr>
      <w:r w:rsidRPr="0079777E">
        <w:rPr>
          <w:sz w:val="32"/>
          <w:shd w:val="clear" w:color="auto" w:fill="FFFFFF"/>
        </w:rPr>
        <w:t>Radio</w:t>
      </w:r>
      <w:r w:rsidR="002638CF" w:rsidRPr="002638CF">
        <w:rPr>
          <w:sz w:val="32"/>
          <w:highlight w:val="yellow"/>
          <w:shd w:val="clear" w:color="auto" w:fill="FFFFFF"/>
        </w:rPr>
        <w:t>(chemo)</w:t>
      </w:r>
      <w:r w:rsidRPr="0079777E">
        <w:rPr>
          <w:sz w:val="32"/>
          <w:shd w:val="clear" w:color="auto" w:fill="FFFFFF"/>
        </w:rPr>
        <w:t>therapy in An</w:t>
      </w:r>
      <w:r w:rsidR="002562AB" w:rsidRPr="0079777E">
        <w:rPr>
          <w:sz w:val="32"/>
          <w:shd w:val="clear" w:color="auto" w:fill="FFFFFF"/>
        </w:rPr>
        <w:t xml:space="preserve">al Cancer: Evaluation of </w:t>
      </w:r>
      <w:r w:rsidR="006B6E44" w:rsidRPr="0079777E">
        <w:rPr>
          <w:sz w:val="32"/>
          <w:shd w:val="clear" w:color="auto" w:fill="FFFFFF"/>
        </w:rPr>
        <w:t>Sex</w:t>
      </w:r>
      <w:r w:rsidR="002562AB" w:rsidRPr="0079777E">
        <w:rPr>
          <w:sz w:val="32"/>
          <w:shd w:val="clear" w:color="auto" w:fill="FFFFFF"/>
        </w:rPr>
        <w:t>-specific disparities a</w:t>
      </w:r>
      <w:r w:rsidRPr="0079777E">
        <w:rPr>
          <w:sz w:val="32"/>
          <w:shd w:val="clear" w:color="auto" w:fill="FFFFFF"/>
        </w:rPr>
        <w:t>cross AJCC Stages</w:t>
      </w:r>
      <w:r w:rsidR="00AA74D6" w:rsidRPr="0079777E">
        <w:rPr>
          <w:sz w:val="32"/>
          <w:shd w:val="clear" w:color="auto" w:fill="FFFFFF"/>
        </w:rPr>
        <w:t xml:space="preserve"> </w:t>
      </w:r>
      <w:r w:rsidR="0079777E">
        <w:rPr>
          <w:sz w:val="32"/>
          <w:shd w:val="clear" w:color="auto" w:fill="FFFFFF"/>
        </w:rPr>
        <w:br/>
      </w:r>
    </w:p>
    <w:p w14:paraId="7166AB45" w14:textId="381D1569" w:rsidR="00C61C66" w:rsidRPr="0056027F" w:rsidRDefault="00C61C66" w:rsidP="00C61C66">
      <w:pPr>
        <w:rPr>
          <w:lang w:val="de-DE"/>
        </w:rPr>
      </w:pPr>
      <w:r w:rsidRPr="0056027F">
        <w:rPr>
          <w:lang w:val="de-DE"/>
        </w:rPr>
        <w:t>F. Fuchs</w:t>
      </w:r>
      <w:r w:rsidR="004112CD" w:rsidRPr="004112CD">
        <w:rPr>
          <w:vertAlign w:val="superscript"/>
          <w:lang w:val="de-DE"/>
        </w:rPr>
        <w:t>1</w:t>
      </w:r>
      <w:r w:rsidRPr="0056027F">
        <w:rPr>
          <w:lang w:val="de-DE"/>
        </w:rPr>
        <w:t>,</w:t>
      </w:r>
      <w:r w:rsidR="001A4728" w:rsidRPr="0056027F">
        <w:rPr>
          <w:lang w:val="de-DE"/>
        </w:rPr>
        <w:t xml:space="preserve"> </w:t>
      </w:r>
      <w:r w:rsidR="005D33A9" w:rsidRPr="0056027F">
        <w:rPr>
          <w:lang w:val="de-DE"/>
        </w:rPr>
        <w:t>P. Rogowski</w:t>
      </w:r>
      <w:r w:rsidR="005D33A9" w:rsidRPr="004112CD">
        <w:rPr>
          <w:vertAlign w:val="superscript"/>
          <w:lang w:val="de-DE"/>
        </w:rPr>
        <w:t>1</w:t>
      </w:r>
      <w:r w:rsidR="005D33A9">
        <w:rPr>
          <w:lang w:val="de-DE"/>
        </w:rPr>
        <w:t>, M</w:t>
      </w:r>
      <w:r w:rsidR="001A4728" w:rsidRPr="0056027F">
        <w:rPr>
          <w:lang w:val="de-DE"/>
        </w:rPr>
        <w:t>. Rottler</w:t>
      </w:r>
      <w:r w:rsidR="004112CD" w:rsidRPr="004112CD">
        <w:rPr>
          <w:vertAlign w:val="superscript"/>
          <w:lang w:val="de-DE"/>
        </w:rPr>
        <w:t>1</w:t>
      </w:r>
      <w:r w:rsidR="001A4728" w:rsidRPr="0056027F">
        <w:rPr>
          <w:lang w:val="de-DE"/>
        </w:rPr>
        <w:t>,</w:t>
      </w:r>
      <w:r w:rsidRPr="0056027F">
        <w:rPr>
          <w:lang w:val="de-DE"/>
        </w:rPr>
        <w:t xml:space="preserve"> M. Shouman</w:t>
      </w:r>
      <w:r w:rsidR="004112CD" w:rsidRPr="004112CD">
        <w:rPr>
          <w:vertAlign w:val="superscript"/>
          <w:lang w:val="de-DE"/>
        </w:rPr>
        <w:t>1</w:t>
      </w:r>
      <w:r w:rsidRPr="0056027F">
        <w:rPr>
          <w:lang w:val="de-DE"/>
        </w:rPr>
        <w:t xml:space="preserve">, </w:t>
      </w:r>
      <w:r w:rsidR="00B87AFD" w:rsidRPr="0056027F">
        <w:rPr>
          <w:lang w:val="de-DE"/>
        </w:rPr>
        <w:t>K. Heinrich</w:t>
      </w:r>
      <w:r w:rsidR="004112CD" w:rsidRPr="004112CD">
        <w:rPr>
          <w:vertAlign w:val="superscript"/>
          <w:lang w:val="de-DE"/>
        </w:rPr>
        <w:t>2</w:t>
      </w:r>
      <w:r w:rsidR="00607BD5">
        <w:rPr>
          <w:vertAlign w:val="superscript"/>
          <w:lang w:val="de-DE"/>
        </w:rPr>
        <w:t>,3</w:t>
      </w:r>
      <w:r w:rsidR="00B87AFD" w:rsidRPr="0056027F">
        <w:rPr>
          <w:lang w:val="de-DE"/>
        </w:rPr>
        <w:t>, F. Kühn</w:t>
      </w:r>
      <w:r w:rsidR="00607BD5">
        <w:rPr>
          <w:vertAlign w:val="superscript"/>
          <w:lang w:val="de-DE"/>
        </w:rPr>
        <w:t>4</w:t>
      </w:r>
      <w:r w:rsidR="00B87AFD" w:rsidRPr="0056027F">
        <w:rPr>
          <w:lang w:val="de-DE"/>
        </w:rPr>
        <w:t xml:space="preserve">, </w:t>
      </w:r>
      <w:r w:rsidRPr="0056027F">
        <w:rPr>
          <w:lang w:val="de-DE"/>
        </w:rPr>
        <w:t>C. Belka</w:t>
      </w:r>
      <w:r w:rsidR="004112CD" w:rsidRPr="004112CD">
        <w:rPr>
          <w:vertAlign w:val="superscript"/>
          <w:lang w:val="de-DE"/>
        </w:rPr>
        <w:t>1,</w:t>
      </w:r>
      <w:r w:rsidR="00607BD5">
        <w:rPr>
          <w:vertAlign w:val="superscript"/>
          <w:lang w:val="de-DE"/>
        </w:rPr>
        <w:t>3</w:t>
      </w:r>
      <w:r w:rsidR="009A4BE4">
        <w:rPr>
          <w:vertAlign w:val="superscript"/>
          <w:lang w:val="de-DE"/>
        </w:rPr>
        <w:t>,5</w:t>
      </w:r>
      <w:r w:rsidRPr="0056027F">
        <w:rPr>
          <w:lang w:val="de-DE"/>
        </w:rPr>
        <w:t>, K. Unger</w:t>
      </w:r>
      <w:r w:rsidR="00607BD5" w:rsidRPr="00607BD5">
        <w:rPr>
          <w:vertAlign w:val="superscript"/>
          <w:lang w:val="de-DE"/>
        </w:rPr>
        <w:t>1,</w:t>
      </w:r>
      <w:r w:rsidR="00304191">
        <w:rPr>
          <w:vertAlign w:val="superscript"/>
          <w:lang w:val="de-DE"/>
        </w:rPr>
        <w:t>3,5</w:t>
      </w:r>
      <w:r w:rsidRPr="0056027F">
        <w:rPr>
          <w:lang w:val="de-DE"/>
        </w:rPr>
        <w:t>, F. Walter</w:t>
      </w:r>
      <w:r w:rsidR="004112CD" w:rsidRPr="004112CD">
        <w:rPr>
          <w:vertAlign w:val="superscript"/>
          <w:lang w:val="de-DE"/>
        </w:rPr>
        <w:t>1</w:t>
      </w:r>
      <w:r w:rsidR="00946118">
        <w:rPr>
          <w:vertAlign w:val="superscript"/>
          <w:lang w:val="de-DE"/>
        </w:rPr>
        <w:t>,</w:t>
      </w:r>
      <w:r w:rsidR="000273A1">
        <w:rPr>
          <w:vertAlign w:val="superscript"/>
          <w:lang w:val="de-DE"/>
        </w:rPr>
        <w:t>3,5</w:t>
      </w:r>
    </w:p>
    <w:p w14:paraId="7D53678C" w14:textId="77777777" w:rsidR="00607BD5" w:rsidRPr="00607BD5" w:rsidRDefault="00607BD5" w:rsidP="00A73580">
      <w:pPr>
        <w:rPr>
          <w:lang w:val="de-DE"/>
        </w:rPr>
      </w:pPr>
    </w:p>
    <w:p w14:paraId="6C8E2ADB" w14:textId="52F92BBC" w:rsidR="00B52346" w:rsidRPr="002638CF" w:rsidRDefault="0079777E" w:rsidP="00A73580">
      <w:pPr>
        <w:rPr>
          <w:b/>
          <w:bCs/>
        </w:rPr>
      </w:pPr>
      <w:r>
        <w:t>Frederik Fuchs</w:t>
      </w:r>
      <w:r>
        <w:br/>
      </w:r>
      <w:r w:rsidR="009A4BE4" w:rsidRPr="009A4BE4">
        <w:t>Department of Radiation Oncology, LMU University Hospital, LMU Munich, Munich, Germany</w:t>
      </w:r>
      <w:r>
        <w:br/>
      </w:r>
      <w:r w:rsidR="00DA4EC4" w:rsidRPr="002638CF">
        <w:t xml:space="preserve">E-mail: </w:t>
      </w:r>
      <w:hyperlink r:id="rId8" w:history="1">
        <w:r w:rsidR="00DA4EC4" w:rsidRPr="002638CF">
          <w:rPr>
            <w:rStyle w:val="Hyperlink"/>
          </w:rPr>
          <w:t>frederik.fuchs@med.uni-meunchen.de</w:t>
        </w:r>
      </w:hyperlink>
      <w:r w:rsidR="00DA4EC4" w:rsidRPr="002638CF">
        <w:br/>
      </w:r>
    </w:p>
    <w:p w14:paraId="3B8A45E2" w14:textId="59B8FD70" w:rsidR="0079777E" w:rsidRDefault="00B52346" w:rsidP="00A73580">
      <w:pPr>
        <w:rPr>
          <w:bCs/>
        </w:rPr>
      </w:pPr>
      <w:r w:rsidRPr="002638CF">
        <w:rPr>
          <w:b/>
          <w:bCs/>
        </w:rPr>
        <w:br/>
      </w:r>
    </w:p>
    <w:p w14:paraId="3805CC0B" w14:textId="5171A6B3" w:rsidR="0079777E" w:rsidRDefault="0079777E" w:rsidP="00A73580">
      <w:pPr>
        <w:rPr>
          <w:bCs/>
        </w:rPr>
      </w:pPr>
    </w:p>
    <w:p w14:paraId="1014FFAA" w14:textId="10A0E00C" w:rsidR="0079777E" w:rsidRDefault="0079777E" w:rsidP="00A73580">
      <w:pPr>
        <w:rPr>
          <w:bCs/>
        </w:rPr>
      </w:pPr>
    </w:p>
    <w:p w14:paraId="06BFE42F" w14:textId="0AA19EEB" w:rsidR="0079777E" w:rsidRDefault="0079777E" w:rsidP="00A73580">
      <w:pPr>
        <w:rPr>
          <w:bCs/>
        </w:rPr>
      </w:pPr>
    </w:p>
    <w:p w14:paraId="755A478E" w14:textId="2377F68B" w:rsidR="0079777E" w:rsidRDefault="0079777E" w:rsidP="00A73580">
      <w:pPr>
        <w:rPr>
          <w:bCs/>
        </w:rPr>
      </w:pPr>
    </w:p>
    <w:p w14:paraId="4C39F1F6" w14:textId="66043E6F" w:rsidR="0079777E" w:rsidRDefault="0079777E" w:rsidP="00A73580">
      <w:pPr>
        <w:rPr>
          <w:bCs/>
        </w:rPr>
      </w:pPr>
    </w:p>
    <w:p w14:paraId="589DF407" w14:textId="77777777" w:rsidR="0079777E" w:rsidRDefault="0079777E" w:rsidP="0079777E">
      <w:pPr>
        <w:jc w:val="both"/>
      </w:pPr>
    </w:p>
    <w:p w14:paraId="3EC1E8C3" w14:textId="77777777" w:rsidR="0079777E" w:rsidRDefault="0079777E" w:rsidP="0079777E">
      <w:pPr>
        <w:jc w:val="both"/>
      </w:pPr>
    </w:p>
    <w:p w14:paraId="3E71B915" w14:textId="7331C9C1" w:rsidR="0079777E" w:rsidRDefault="0079777E" w:rsidP="0079777E">
      <w:pPr>
        <w:jc w:val="both"/>
      </w:pPr>
    </w:p>
    <w:p w14:paraId="064CE7EE" w14:textId="4F6A54A0" w:rsidR="002638CF" w:rsidRDefault="002638CF" w:rsidP="0079777E">
      <w:pPr>
        <w:jc w:val="both"/>
      </w:pPr>
    </w:p>
    <w:p w14:paraId="3D3D5CAF" w14:textId="77777777" w:rsidR="002638CF" w:rsidRDefault="002638CF" w:rsidP="0079777E">
      <w:pPr>
        <w:jc w:val="both"/>
      </w:pPr>
    </w:p>
    <w:p w14:paraId="141AB308" w14:textId="77777777" w:rsidR="00FE7B66" w:rsidRDefault="00FE7B66" w:rsidP="0079777E">
      <w:pPr>
        <w:jc w:val="both"/>
      </w:pPr>
    </w:p>
    <w:p w14:paraId="1F97BE19" w14:textId="010B9300" w:rsidR="00212B6D" w:rsidRDefault="004441D5" w:rsidP="0079777E">
      <w:pPr>
        <w:jc w:val="both"/>
      </w:pPr>
      <w:r>
        <w:t xml:space="preserve">SI Fig.1 Kaplan-Meier analysis of disease-free survival (DFS), </w:t>
      </w:r>
      <w:r w:rsidR="00040696">
        <w:t>freedom from recurrence (FFR) and colostomy-free survival (CFS)</w:t>
      </w:r>
      <w:r>
        <w:t xml:space="preserve"> for sex and AJCC stage. Censored patients are indicated by vertical ticks. Grey vertical dashed lines crossing the Kaplan-Meier curves mark (red dot) the five-year survival for every stratum. Given is the Log-rank test p-value and the concordance index (C-index) for every univariate Cox-proportional hazard model. The analyses for </w:t>
      </w:r>
      <w:r>
        <w:rPr>
          <w:b/>
          <w:bCs/>
        </w:rPr>
        <w:t xml:space="preserve">A </w:t>
      </w:r>
      <w:r w:rsidR="005D2A85">
        <w:t>DFS</w:t>
      </w:r>
      <w:r>
        <w:t xml:space="preserve">, </w:t>
      </w:r>
      <w:r>
        <w:rPr>
          <w:b/>
          <w:bCs/>
        </w:rPr>
        <w:t>B</w:t>
      </w:r>
      <w:r>
        <w:t xml:space="preserve"> </w:t>
      </w:r>
      <w:r w:rsidR="005D2A85">
        <w:t>FFR</w:t>
      </w:r>
      <w:r>
        <w:t xml:space="preserve">, </w:t>
      </w:r>
      <w:r>
        <w:rPr>
          <w:b/>
          <w:bCs/>
        </w:rPr>
        <w:t>C</w:t>
      </w:r>
      <w:r>
        <w:t xml:space="preserve"> </w:t>
      </w:r>
      <w:r w:rsidR="005D2A85">
        <w:t>CFS</w:t>
      </w:r>
      <w:r>
        <w:t xml:space="preserve"> are shown.</w:t>
      </w:r>
    </w:p>
    <w:p w14:paraId="4C8D07EB" w14:textId="77777777" w:rsidR="002638CF" w:rsidRDefault="002638CF" w:rsidP="0079777E">
      <w:pPr>
        <w:jc w:val="both"/>
      </w:pPr>
    </w:p>
    <w:p w14:paraId="35B13C59" w14:textId="76198840" w:rsidR="002638CF" w:rsidRPr="00D71B7A" w:rsidRDefault="002638CF" w:rsidP="0079777E">
      <w:pPr>
        <w:jc w:val="both"/>
        <w:rPr>
          <w:b/>
          <w:bCs/>
        </w:rPr>
      </w:pPr>
      <w:r w:rsidRPr="002638CF">
        <w:rPr>
          <w:highlight w:val="yellow"/>
        </w:rPr>
        <w:t xml:space="preserve">SI Fig.2 CONSORT diagram (RT: Radiotherapy, VIN: </w:t>
      </w:r>
      <w:r w:rsidRPr="002638CF">
        <w:rPr>
          <w:highlight w:val="yellow"/>
        </w:rPr>
        <w:t>Vulvar Intraepithelial Neoplasia</w:t>
      </w:r>
      <w:r w:rsidRPr="002638CF">
        <w:rPr>
          <w:highlight w:val="yellow"/>
        </w:rPr>
        <w:t>)</w:t>
      </w:r>
    </w:p>
    <w:p w14:paraId="76472DEE" w14:textId="0FEB5162" w:rsidR="00AA6FF8" w:rsidRDefault="00AA6FF8">
      <w:pPr>
        <w:rPr>
          <w:b/>
        </w:rPr>
      </w:pPr>
      <w:r>
        <w:rPr>
          <w:rFonts w:ascii="Aptos" w:hAnsi="Aptos"/>
          <w:noProof/>
          <w:lang w:val="de-DE" w:eastAsia="de-DE"/>
        </w:rPr>
        <w:lastRenderedPageBreak/>
        <w:drawing>
          <wp:inline distT="0" distB="0" distL="0" distR="0" wp14:anchorId="7DC85BC7" wp14:editId="7FFFCEFC">
            <wp:extent cx="5760720" cy="8221980"/>
            <wp:effectExtent l="0" t="0" r="6985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r:link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22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F6F13" w14:textId="1662F7A4" w:rsidR="009A00AD" w:rsidRDefault="009A00AD">
      <w:r>
        <w:rPr>
          <w:b/>
        </w:rPr>
        <w:t xml:space="preserve">SI Fig. 1 </w:t>
      </w:r>
      <w:r w:rsidR="0091381F">
        <w:t>Kaplan-Meier analysis of DFS, FFR and CFS for sex and AJCC stage</w:t>
      </w:r>
    </w:p>
    <w:p w14:paraId="6DC3038D" w14:textId="6D6C222B" w:rsidR="002638CF" w:rsidRDefault="002638CF"/>
    <w:p w14:paraId="6867C5D4" w14:textId="6B447D11" w:rsidR="002638CF" w:rsidRPr="002638CF" w:rsidRDefault="002638CF">
      <w:pPr>
        <w:rPr>
          <w:b/>
          <w:highlight w:val="yellow"/>
        </w:rPr>
      </w:pPr>
      <w:r w:rsidRPr="002638CF">
        <w:rPr>
          <w:noProof/>
          <w:highlight w:val="yellow"/>
        </w:rPr>
        <w:lastRenderedPageBreak/>
        <w:drawing>
          <wp:inline distT="0" distB="0" distL="0" distR="0" wp14:anchorId="40C7688A" wp14:editId="78446ECE">
            <wp:extent cx="5760720" cy="266827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B9E06" w14:textId="2187D637" w:rsidR="00A73580" w:rsidRPr="002638CF" w:rsidRDefault="002638CF" w:rsidP="00A73580">
      <w:pPr>
        <w:rPr>
          <w:rFonts w:ascii="Calibri" w:hAnsi="Calibri" w:cs="Calibri"/>
        </w:rPr>
      </w:pPr>
      <w:r w:rsidRPr="002638CF">
        <w:rPr>
          <w:rFonts w:ascii="Calibri" w:hAnsi="Calibri" w:cs="Calibri"/>
          <w:b/>
          <w:bCs/>
          <w:noProof/>
          <w:highlight w:val="yellow"/>
        </w:rPr>
        <w:t xml:space="preserve">SI Fig. 2 </w:t>
      </w:r>
      <w:r w:rsidRPr="002638CF">
        <w:rPr>
          <w:highlight w:val="yellow"/>
        </w:rPr>
        <w:t>CONSORT diagram (RT: Radiotherapy, VIN: Vulvar Intraepithelial Neoplasia)</w:t>
      </w:r>
      <w:r w:rsidR="0060119B" w:rsidRPr="002638CF">
        <w:rPr>
          <w:rFonts w:ascii="Calibri" w:hAnsi="Calibri" w:cs="Calibri"/>
          <w:highlight w:val="yellow"/>
        </w:rPr>
        <w:fldChar w:fldCharType="begin"/>
      </w:r>
      <w:r w:rsidR="0060119B" w:rsidRPr="002638CF">
        <w:rPr>
          <w:rFonts w:ascii="Calibri" w:hAnsi="Calibri" w:cs="Calibri"/>
          <w:highlight w:val="yellow"/>
        </w:rPr>
        <w:instrText xml:space="preserve"> ADDIN EN.REFLIST </w:instrText>
      </w:r>
      <w:r w:rsidR="0060119B" w:rsidRPr="002638CF">
        <w:rPr>
          <w:rFonts w:ascii="Calibri" w:hAnsi="Calibri" w:cs="Calibri"/>
          <w:highlight w:val="yellow"/>
        </w:rPr>
        <w:fldChar w:fldCharType="end"/>
      </w:r>
    </w:p>
    <w:sectPr w:rsidR="00A73580" w:rsidRPr="002638CF" w:rsidSect="000B2A2B">
      <w:footerReference w:type="default" r:id="rId12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57FDC" w14:textId="77777777" w:rsidR="00211ACA" w:rsidRDefault="00211ACA" w:rsidP="000B2A2B">
      <w:pPr>
        <w:spacing w:after="0" w:line="240" w:lineRule="auto"/>
      </w:pPr>
      <w:r>
        <w:separator/>
      </w:r>
    </w:p>
  </w:endnote>
  <w:endnote w:type="continuationSeparator" w:id="0">
    <w:p w14:paraId="75EF81F7" w14:textId="77777777" w:rsidR="00211ACA" w:rsidRDefault="00211ACA" w:rsidP="000B2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9169713"/>
      <w:placeholder>
        <w:docPart w:val="25C4AA2FC77D4982A71BB9A2EFB2386C"/>
      </w:placeholder>
      <w:temporary/>
      <w:showingPlcHdr/>
      <w15:appearance w15:val="hidden"/>
    </w:sdtPr>
    <w:sdtEndPr/>
    <w:sdtContent>
      <w:p w14:paraId="60D694DA" w14:textId="77777777" w:rsidR="0079777E" w:rsidRDefault="0079777E">
        <w:pPr>
          <w:pStyle w:val="Fuzeile"/>
        </w:pPr>
        <w:r>
          <w:rPr>
            <w:lang w:val="de-DE"/>
          </w:rPr>
          <w:t>[Hier eingeben]</w:t>
        </w:r>
      </w:p>
    </w:sdtContent>
  </w:sdt>
  <w:p w14:paraId="790BA4D6" w14:textId="77777777" w:rsidR="000B2A2B" w:rsidRDefault="000B2A2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844A1" w14:textId="77777777" w:rsidR="00211ACA" w:rsidRDefault="00211ACA" w:rsidP="000B2A2B">
      <w:pPr>
        <w:spacing w:after="0" w:line="240" w:lineRule="auto"/>
      </w:pPr>
      <w:r>
        <w:separator/>
      </w:r>
    </w:p>
  </w:footnote>
  <w:footnote w:type="continuationSeparator" w:id="0">
    <w:p w14:paraId="1AAA6980" w14:textId="77777777" w:rsidR="00211ACA" w:rsidRDefault="00211ACA" w:rsidP="000B2A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7112B"/>
    <w:multiLevelType w:val="multilevel"/>
    <w:tmpl w:val="BA32C3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13B06BC"/>
    <w:multiLevelType w:val="hybridMultilevel"/>
    <w:tmpl w:val="796A4D48"/>
    <w:lvl w:ilvl="0" w:tplc="CE02D9BC">
      <w:start w:val="7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F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sezrsd5w0ssdedrasx0xs2xtr02trdr0wa&quot;&gt;My EndNote Library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A73580"/>
    <w:rsid w:val="000008CB"/>
    <w:rsid w:val="00001583"/>
    <w:rsid w:val="00007E4F"/>
    <w:rsid w:val="000116BE"/>
    <w:rsid w:val="00011E1F"/>
    <w:rsid w:val="0001255B"/>
    <w:rsid w:val="000127EF"/>
    <w:rsid w:val="00015D1D"/>
    <w:rsid w:val="000233C4"/>
    <w:rsid w:val="000237E6"/>
    <w:rsid w:val="0002612A"/>
    <w:rsid w:val="000268FE"/>
    <w:rsid w:val="000273A1"/>
    <w:rsid w:val="00034A35"/>
    <w:rsid w:val="00035D7E"/>
    <w:rsid w:val="00040696"/>
    <w:rsid w:val="00041C68"/>
    <w:rsid w:val="00045F38"/>
    <w:rsid w:val="00046FF1"/>
    <w:rsid w:val="00054371"/>
    <w:rsid w:val="0006479D"/>
    <w:rsid w:val="00067F79"/>
    <w:rsid w:val="000738FD"/>
    <w:rsid w:val="00084524"/>
    <w:rsid w:val="000848FF"/>
    <w:rsid w:val="0009338F"/>
    <w:rsid w:val="00093CFC"/>
    <w:rsid w:val="000A345E"/>
    <w:rsid w:val="000A42B9"/>
    <w:rsid w:val="000A6A9F"/>
    <w:rsid w:val="000A7F78"/>
    <w:rsid w:val="000B2A2B"/>
    <w:rsid w:val="000B2D87"/>
    <w:rsid w:val="000C3A62"/>
    <w:rsid w:val="000C6DA7"/>
    <w:rsid w:val="000C7F84"/>
    <w:rsid w:val="000D7A0D"/>
    <w:rsid w:val="000E0888"/>
    <w:rsid w:val="000E17CA"/>
    <w:rsid w:val="000E38B2"/>
    <w:rsid w:val="000E6A75"/>
    <w:rsid w:val="000F2169"/>
    <w:rsid w:val="000F3023"/>
    <w:rsid w:val="000F6507"/>
    <w:rsid w:val="0010015D"/>
    <w:rsid w:val="00103F31"/>
    <w:rsid w:val="001104A8"/>
    <w:rsid w:val="00110B81"/>
    <w:rsid w:val="00111066"/>
    <w:rsid w:val="001123FA"/>
    <w:rsid w:val="00112AED"/>
    <w:rsid w:val="00114B24"/>
    <w:rsid w:val="00123F1B"/>
    <w:rsid w:val="00130289"/>
    <w:rsid w:val="00134C62"/>
    <w:rsid w:val="00134DBE"/>
    <w:rsid w:val="0013629D"/>
    <w:rsid w:val="0014083A"/>
    <w:rsid w:val="0014216D"/>
    <w:rsid w:val="00145D0B"/>
    <w:rsid w:val="00151217"/>
    <w:rsid w:val="00155D2C"/>
    <w:rsid w:val="001573E8"/>
    <w:rsid w:val="0015768C"/>
    <w:rsid w:val="00162FE5"/>
    <w:rsid w:val="001744AC"/>
    <w:rsid w:val="001826ED"/>
    <w:rsid w:val="00190302"/>
    <w:rsid w:val="0019792E"/>
    <w:rsid w:val="001A05E2"/>
    <w:rsid w:val="001A4728"/>
    <w:rsid w:val="001A479B"/>
    <w:rsid w:val="001B1132"/>
    <w:rsid w:val="001C1637"/>
    <w:rsid w:val="001C384F"/>
    <w:rsid w:val="001C39A4"/>
    <w:rsid w:val="001C56BD"/>
    <w:rsid w:val="001C6865"/>
    <w:rsid w:val="001D08A6"/>
    <w:rsid w:val="001D0A7F"/>
    <w:rsid w:val="001D1DF7"/>
    <w:rsid w:val="001D216E"/>
    <w:rsid w:val="001D3797"/>
    <w:rsid w:val="001E10E8"/>
    <w:rsid w:val="001E33A0"/>
    <w:rsid w:val="001E37AE"/>
    <w:rsid w:val="00211ACA"/>
    <w:rsid w:val="00212B6D"/>
    <w:rsid w:val="00213228"/>
    <w:rsid w:val="00221FDD"/>
    <w:rsid w:val="002251E9"/>
    <w:rsid w:val="00232742"/>
    <w:rsid w:val="00240AE2"/>
    <w:rsid w:val="002503A6"/>
    <w:rsid w:val="002524E4"/>
    <w:rsid w:val="002562AB"/>
    <w:rsid w:val="0026021C"/>
    <w:rsid w:val="002638CF"/>
    <w:rsid w:val="00272E09"/>
    <w:rsid w:val="002777D7"/>
    <w:rsid w:val="00277CFA"/>
    <w:rsid w:val="00297892"/>
    <w:rsid w:val="00297F9E"/>
    <w:rsid w:val="002A1B99"/>
    <w:rsid w:val="002B23DD"/>
    <w:rsid w:val="002B36F7"/>
    <w:rsid w:val="002B45D3"/>
    <w:rsid w:val="002B6F94"/>
    <w:rsid w:val="002B71CF"/>
    <w:rsid w:val="002C5104"/>
    <w:rsid w:val="002D0371"/>
    <w:rsid w:val="002D5E54"/>
    <w:rsid w:val="002D5E56"/>
    <w:rsid w:val="002E0E99"/>
    <w:rsid w:val="002E3F37"/>
    <w:rsid w:val="002E60AF"/>
    <w:rsid w:val="002E6244"/>
    <w:rsid w:val="002F0495"/>
    <w:rsid w:val="003009E1"/>
    <w:rsid w:val="00304191"/>
    <w:rsid w:val="00307962"/>
    <w:rsid w:val="00312E9B"/>
    <w:rsid w:val="00314D15"/>
    <w:rsid w:val="003158AB"/>
    <w:rsid w:val="00322EC3"/>
    <w:rsid w:val="00325EF1"/>
    <w:rsid w:val="0033408A"/>
    <w:rsid w:val="00334E2A"/>
    <w:rsid w:val="003359DD"/>
    <w:rsid w:val="00345298"/>
    <w:rsid w:val="00346786"/>
    <w:rsid w:val="00347C5A"/>
    <w:rsid w:val="00351180"/>
    <w:rsid w:val="00365324"/>
    <w:rsid w:val="003724D4"/>
    <w:rsid w:val="00373816"/>
    <w:rsid w:val="0037701F"/>
    <w:rsid w:val="00381852"/>
    <w:rsid w:val="00382C97"/>
    <w:rsid w:val="00390184"/>
    <w:rsid w:val="003957DA"/>
    <w:rsid w:val="00395DFF"/>
    <w:rsid w:val="003A3F0B"/>
    <w:rsid w:val="003B5B67"/>
    <w:rsid w:val="003B67E7"/>
    <w:rsid w:val="003C5806"/>
    <w:rsid w:val="003E438C"/>
    <w:rsid w:val="00401D5B"/>
    <w:rsid w:val="00402722"/>
    <w:rsid w:val="004112CD"/>
    <w:rsid w:val="00414CDE"/>
    <w:rsid w:val="00415E49"/>
    <w:rsid w:val="00415E4A"/>
    <w:rsid w:val="00416012"/>
    <w:rsid w:val="004169F8"/>
    <w:rsid w:val="004270E8"/>
    <w:rsid w:val="00427704"/>
    <w:rsid w:val="00436A9A"/>
    <w:rsid w:val="00437E2C"/>
    <w:rsid w:val="004428C1"/>
    <w:rsid w:val="004441D5"/>
    <w:rsid w:val="004452DE"/>
    <w:rsid w:val="00446FA5"/>
    <w:rsid w:val="00455419"/>
    <w:rsid w:val="00456531"/>
    <w:rsid w:val="00471888"/>
    <w:rsid w:val="00480A3F"/>
    <w:rsid w:val="00483DBF"/>
    <w:rsid w:val="00490C80"/>
    <w:rsid w:val="004A47BF"/>
    <w:rsid w:val="004A7BB6"/>
    <w:rsid w:val="004B3A88"/>
    <w:rsid w:val="004B67DA"/>
    <w:rsid w:val="004B7793"/>
    <w:rsid w:val="004C3450"/>
    <w:rsid w:val="004D3573"/>
    <w:rsid w:val="004D4B86"/>
    <w:rsid w:val="004E2FE2"/>
    <w:rsid w:val="004E3A1A"/>
    <w:rsid w:val="004F3FBB"/>
    <w:rsid w:val="00507CF5"/>
    <w:rsid w:val="00513505"/>
    <w:rsid w:val="0051660B"/>
    <w:rsid w:val="005175B8"/>
    <w:rsid w:val="005227E5"/>
    <w:rsid w:val="005271D3"/>
    <w:rsid w:val="00534DEC"/>
    <w:rsid w:val="0054070E"/>
    <w:rsid w:val="00546F4D"/>
    <w:rsid w:val="00552564"/>
    <w:rsid w:val="00555BD6"/>
    <w:rsid w:val="00557FF9"/>
    <w:rsid w:val="0056027F"/>
    <w:rsid w:val="0056176B"/>
    <w:rsid w:val="00562898"/>
    <w:rsid w:val="00570267"/>
    <w:rsid w:val="0057091F"/>
    <w:rsid w:val="0058031E"/>
    <w:rsid w:val="005823C3"/>
    <w:rsid w:val="00582FB5"/>
    <w:rsid w:val="005A603C"/>
    <w:rsid w:val="005A622F"/>
    <w:rsid w:val="005A7CF2"/>
    <w:rsid w:val="005B07BE"/>
    <w:rsid w:val="005C17B4"/>
    <w:rsid w:val="005C7549"/>
    <w:rsid w:val="005D2A85"/>
    <w:rsid w:val="005D33A9"/>
    <w:rsid w:val="005D60E3"/>
    <w:rsid w:val="005E4908"/>
    <w:rsid w:val="005E6653"/>
    <w:rsid w:val="005F27C9"/>
    <w:rsid w:val="00600902"/>
    <w:rsid w:val="0060119B"/>
    <w:rsid w:val="0060534C"/>
    <w:rsid w:val="00605756"/>
    <w:rsid w:val="00607BD5"/>
    <w:rsid w:val="00614689"/>
    <w:rsid w:val="00624295"/>
    <w:rsid w:val="00627A53"/>
    <w:rsid w:val="00630DAF"/>
    <w:rsid w:val="00632D23"/>
    <w:rsid w:val="0063764B"/>
    <w:rsid w:val="00647706"/>
    <w:rsid w:val="00652CBE"/>
    <w:rsid w:val="00653E1F"/>
    <w:rsid w:val="00657BA0"/>
    <w:rsid w:val="006638D0"/>
    <w:rsid w:val="006657C5"/>
    <w:rsid w:val="00666AA3"/>
    <w:rsid w:val="0067127C"/>
    <w:rsid w:val="006725C7"/>
    <w:rsid w:val="0068206E"/>
    <w:rsid w:val="0068654A"/>
    <w:rsid w:val="006919EB"/>
    <w:rsid w:val="00693E78"/>
    <w:rsid w:val="00694095"/>
    <w:rsid w:val="006947E2"/>
    <w:rsid w:val="00694B17"/>
    <w:rsid w:val="00696F23"/>
    <w:rsid w:val="006B6E44"/>
    <w:rsid w:val="006C4739"/>
    <w:rsid w:val="006C532C"/>
    <w:rsid w:val="006C64BA"/>
    <w:rsid w:val="006C750B"/>
    <w:rsid w:val="006D7BF7"/>
    <w:rsid w:val="006E122E"/>
    <w:rsid w:val="006E33D6"/>
    <w:rsid w:val="006F437C"/>
    <w:rsid w:val="006F4BD4"/>
    <w:rsid w:val="006F50F4"/>
    <w:rsid w:val="00702076"/>
    <w:rsid w:val="007068FA"/>
    <w:rsid w:val="00706B2D"/>
    <w:rsid w:val="00711D7F"/>
    <w:rsid w:val="00712858"/>
    <w:rsid w:val="00713652"/>
    <w:rsid w:val="0072056F"/>
    <w:rsid w:val="00732F82"/>
    <w:rsid w:val="0074008C"/>
    <w:rsid w:val="00746B55"/>
    <w:rsid w:val="00747DD5"/>
    <w:rsid w:val="007506CB"/>
    <w:rsid w:val="007518F8"/>
    <w:rsid w:val="00751C42"/>
    <w:rsid w:val="0076014A"/>
    <w:rsid w:val="007601F6"/>
    <w:rsid w:val="00773092"/>
    <w:rsid w:val="00786C8D"/>
    <w:rsid w:val="007969FE"/>
    <w:rsid w:val="0079777E"/>
    <w:rsid w:val="007A5088"/>
    <w:rsid w:val="007A7975"/>
    <w:rsid w:val="007B3754"/>
    <w:rsid w:val="007B37D1"/>
    <w:rsid w:val="007B7775"/>
    <w:rsid w:val="007C1EC7"/>
    <w:rsid w:val="007C232B"/>
    <w:rsid w:val="007C2C4C"/>
    <w:rsid w:val="007C4C2E"/>
    <w:rsid w:val="007C5A65"/>
    <w:rsid w:val="007D36A7"/>
    <w:rsid w:val="007D465A"/>
    <w:rsid w:val="007D77D8"/>
    <w:rsid w:val="007E6810"/>
    <w:rsid w:val="007F39A0"/>
    <w:rsid w:val="007F4DE3"/>
    <w:rsid w:val="007F5B27"/>
    <w:rsid w:val="007F76D2"/>
    <w:rsid w:val="00800A24"/>
    <w:rsid w:val="00800CC1"/>
    <w:rsid w:val="00803CF5"/>
    <w:rsid w:val="00813CA3"/>
    <w:rsid w:val="00815A15"/>
    <w:rsid w:val="0082407E"/>
    <w:rsid w:val="00832E53"/>
    <w:rsid w:val="008436AF"/>
    <w:rsid w:val="0084676F"/>
    <w:rsid w:val="00853BF1"/>
    <w:rsid w:val="008578DE"/>
    <w:rsid w:val="008606E9"/>
    <w:rsid w:val="00862F57"/>
    <w:rsid w:val="00862F93"/>
    <w:rsid w:val="00866BFF"/>
    <w:rsid w:val="00881ED4"/>
    <w:rsid w:val="0088421D"/>
    <w:rsid w:val="00884A20"/>
    <w:rsid w:val="00885CE2"/>
    <w:rsid w:val="00892045"/>
    <w:rsid w:val="00897054"/>
    <w:rsid w:val="008A1DFE"/>
    <w:rsid w:val="008A6F65"/>
    <w:rsid w:val="008B14C0"/>
    <w:rsid w:val="008B2051"/>
    <w:rsid w:val="008B2999"/>
    <w:rsid w:val="008B2F0A"/>
    <w:rsid w:val="008B707F"/>
    <w:rsid w:val="008B7BD4"/>
    <w:rsid w:val="008C2F42"/>
    <w:rsid w:val="008C3301"/>
    <w:rsid w:val="008C4A33"/>
    <w:rsid w:val="008C5668"/>
    <w:rsid w:val="008D38F4"/>
    <w:rsid w:val="008E7579"/>
    <w:rsid w:val="008E7D23"/>
    <w:rsid w:val="008F18D1"/>
    <w:rsid w:val="008F4B22"/>
    <w:rsid w:val="008F5FE1"/>
    <w:rsid w:val="009107D0"/>
    <w:rsid w:val="00911088"/>
    <w:rsid w:val="0091265F"/>
    <w:rsid w:val="0091381F"/>
    <w:rsid w:val="00913978"/>
    <w:rsid w:val="00917DC9"/>
    <w:rsid w:val="00920C4C"/>
    <w:rsid w:val="009303EF"/>
    <w:rsid w:val="009314A0"/>
    <w:rsid w:val="00936D44"/>
    <w:rsid w:val="0094345C"/>
    <w:rsid w:val="0094371E"/>
    <w:rsid w:val="00945263"/>
    <w:rsid w:val="00946118"/>
    <w:rsid w:val="00947485"/>
    <w:rsid w:val="00955102"/>
    <w:rsid w:val="00961E46"/>
    <w:rsid w:val="009626ED"/>
    <w:rsid w:val="0096606F"/>
    <w:rsid w:val="00974852"/>
    <w:rsid w:val="00977E69"/>
    <w:rsid w:val="00994721"/>
    <w:rsid w:val="009A00AD"/>
    <w:rsid w:val="009A4BE4"/>
    <w:rsid w:val="009A609A"/>
    <w:rsid w:val="009C07F7"/>
    <w:rsid w:val="009C3BD4"/>
    <w:rsid w:val="009C5302"/>
    <w:rsid w:val="009D0A07"/>
    <w:rsid w:val="009D4B22"/>
    <w:rsid w:val="009D70DA"/>
    <w:rsid w:val="009D7EAB"/>
    <w:rsid w:val="009F1B15"/>
    <w:rsid w:val="009F309B"/>
    <w:rsid w:val="009F3797"/>
    <w:rsid w:val="00A01D7D"/>
    <w:rsid w:val="00A06712"/>
    <w:rsid w:val="00A06C37"/>
    <w:rsid w:val="00A11C80"/>
    <w:rsid w:val="00A125C6"/>
    <w:rsid w:val="00A13AE1"/>
    <w:rsid w:val="00A22432"/>
    <w:rsid w:val="00A229CE"/>
    <w:rsid w:val="00A445CA"/>
    <w:rsid w:val="00A471DB"/>
    <w:rsid w:val="00A53E6A"/>
    <w:rsid w:val="00A656C1"/>
    <w:rsid w:val="00A73580"/>
    <w:rsid w:val="00A73C01"/>
    <w:rsid w:val="00A74563"/>
    <w:rsid w:val="00A833EF"/>
    <w:rsid w:val="00A840D5"/>
    <w:rsid w:val="00A8499A"/>
    <w:rsid w:val="00A863CB"/>
    <w:rsid w:val="00A86C53"/>
    <w:rsid w:val="00A94CA1"/>
    <w:rsid w:val="00A9571F"/>
    <w:rsid w:val="00A96500"/>
    <w:rsid w:val="00AA0AC3"/>
    <w:rsid w:val="00AA202F"/>
    <w:rsid w:val="00AA2592"/>
    <w:rsid w:val="00AA6FF8"/>
    <w:rsid w:val="00AA74D6"/>
    <w:rsid w:val="00AB1D38"/>
    <w:rsid w:val="00AB67EB"/>
    <w:rsid w:val="00AD2136"/>
    <w:rsid w:val="00AD3AF2"/>
    <w:rsid w:val="00AE1D8F"/>
    <w:rsid w:val="00AE3F8B"/>
    <w:rsid w:val="00AF5236"/>
    <w:rsid w:val="00AF6B65"/>
    <w:rsid w:val="00B0178D"/>
    <w:rsid w:val="00B1094F"/>
    <w:rsid w:val="00B10DCC"/>
    <w:rsid w:val="00B23C04"/>
    <w:rsid w:val="00B23C4F"/>
    <w:rsid w:val="00B24AEB"/>
    <w:rsid w:val="00B40E1E"/>
    <w:rsid w:val="00B422B8"/>
    <w:rsid w:val="00B443D5"/>
    <w:rsid w:val="00B45B01"/>
    <w:rsid w:val="00B45D83"/>
    <w:rsid w:val="00B52121"/>
    <w:rsid w:val="00B52346"/>
    <w:rsid w:val="00B523A0"/>
    <w:rsid w:val="00B52DE3"/>
    <w:rsid w:val="00B62AFE"/>
    <w:rsid w:val="00B6781A"/>
    <w:rsid w:val="00B72CCF"/>
    <w:rsid w:val="00B80FB4"/>
    <w:rsid w:val="00B87AFD"/>
    <w:rsid w:val="00B9562C"/>
    <w:rsid w:val="00BA2C37"/>
    <w:rsid w:val="00BB0275"/>
    <w:rsid w:val="00BB3791"/>
    <w:rsid w:val="00BB4900"/>
    <w:rsid w:val="00BC03C4"/>
    <w:rsid w:val="00BC5E1A"/>
    <w:rsid w:val="00BD1EE5"/>
    <w:rsid w:val="00BD4C88"/>
    <w:rsid w:val="00BD7EE5"/>
    <w:rsid w:val="00BE0893"/>
    <w:rsid w:val="00BE30BA"/>
    <w:rsid w:val="00C00A01"/>
    <w:rsid w:val="00C01764"/>
    <w:rsid w:val="00C05E64"/>
    <w:rsid w:val="00C12BCA"/>
    <w:rsid w:val="00C16FF3"/>
    <w:rsid w:val="00C20F3C"/>
    <w:rsid w:val="00C35B83"/>
    <w:rsid w:val="00C377BB"/>
    <w:rsid w:val="00C377E8"/>
    <w:rsid w:val="00C4193D"/>
    <w:rsid w:val="00C41D05"/>
    <w:rsid w:val="00C42D41"/>
    <w:rsid w:val="00C44D71"/>
    <w:rsid w:val="00C4782B"/>
    <w:rsid w:val="00C47A9D"/>
    <w:rsid w:val="00C5583A"/>
    <w:rsid w:val="00C61C66"/>
    <w:rsid w:val="00C63302"/>
    <w:rsid w:val="00C63712"/>
    <w:rsid w:val="00C654FC"/>
    <w:rsid w:val="00C67867"/>
    <w:rsid w:val="00C81419"/>
    <w:rsid w:val="00C82CF4"/>
    <w:rsid w:val="00C830C1"/>
    <w:rsid w:val="00C975A9"/>
    <w:rsid w:val="00CA0407"/>
    <w:rsid w:val="00CA15FF"/>
    <w:rsid w:val="00CA3DA2"/>
    <w:rsid w:val="00CA57E9"/>
    <w:rsid w:val="00CB1875"/>
    <w:rsid w:val="00CC2943"/>
    <w:rsid w:val="00CD1D54"/>
    <w:rsid w:val="00CD1FD8"/>
    <w:rsid w:val="00CD57F5"/>
    <w:rsid w:val="00CE000E"/>
    <w:rsid w:val="00CE0A9B"/>
    <w:rsid w:val="00CE12D5"/>
    <w:rsid w:val="00CE22F8"/>
    <w:rsid w:val="00CF35B2"/>
    <w:rsid w:val="00CF6A46"/>
    <w:rsid w:val="00D008A8"/>
    <w:rsid w:val="00D01889"/>
    <w:rsid w:val="00D05E94"/>
    <w:rsid w:val="00D1638D"/>
    <w:rsid w:val="00D318A3"/>
    <w:rsid w:val="00D442DF"/>
    <w:rsid w:val="00D44A26"/>
    <w:rsid w:val="00D50C16"/>
    <w:rsid w:val="00D50F22"/>
    <w:rsid w:val="00D512D0"/>
    <w:rsid w:val="00D57BF2"/>
    <w:rsid w:val="00D63428"/>
    <w:rsid w:val="00D67096"/>
    <w:rsid w:val="00D71B7A"/>
    <w:rsid w:val="00D727FE"/>
    <w:rsid w:val="00D759F0"/>
    <w:rsid w:val="00D93B79"/>
    <w:rsid w:val="00D95074"/>
    <w:rsid w:val="00D96F92"/>
    <w:rsid w:val="00D9705E"/>
    <w:rsid w:val="00DA1DC7"/>
    <w:rsid w:val="00DA489A"/>
    <w:rsid w:val="00DA4EC4"/>
    <w:rsid w:val="00DB1557"/>
    <w:rsid w:val="00DC0F69"/>
    <w:rsid w:val="00DC2352"/>
    <w:rsid w:val="00DC73A1"/>
    <w:rsid w:val="00DD01E5"/>
    <w:rsid w:val="00DD086C"/>
    <w:rsid w:val="00DD349C"/>
    <w:rsid w:val="00DD3C69"/>
    <w:rsid w:val="00DD4D52"/>
    <w:rsid w:val="00DE129A"/>
    <w:rsid w:val="00DE2242"/>
    <w:rsid w:val="00DF687D"/>
    <w:rsid w:val="00E05CB8"/>
    <w:rsid w:val="00E0740E"/>
    <w:rsid w:val="00E11273"/>
    <w:rsid w:val="00E115EF"/>
    <w:rsid w:val="00E12C27"/>
    <w:rsid w:val="00E1308A"/>
    <w:rsid w:val="00E16597"/>
    <w:rsid w:val="00E25E84"/>
    <w:rsid w:val="00E262CE"/>
    <w:rsid w:val="00E30FA2"/>
    <w:rsid w:val="00E32984"/>
    <w:rsid w:val="00E32AB9"/>
    <w:rsid w:val="00E33CB9"/>
    <w:rsid w:val="00E3742C"/>
    <w:rsid w:val="00E41B1E"/>
    <w:rsid w:val="00E470AE"/>
    <w:rsid w:val="00E47B5D"/>
    <w:rsid w:val="00E51BD2"/>
    <w:rsid w:val="00E560F4"/>
    <w:rsid w:val="00E60D6D"/>
    <w:rsid w:val="00E6326C"/>
    <w:rsid w:val="00E7217D"/>
    <w:rsid w:val="00E73404"/>
    <w:rsid w:val="00E82ECE"/>
    <w:rsid w:val="00E831C4"/>
    <w:rsid w:val="00E8451A"/>
    <w:rsid w:val="00E8761A"/>
    <w:rsid w:val="00E90DED"/>
    <w:rsid w:val="00E92288"/>
    <w:rsid w:val="00E965A7"/>
    <w:rsid w:val="00EA00AA"/>
    <w:rsid w:val="00EA27B9"/>
    <w:rsid w:val="00EA49CD"/>
    <w:rsid w:val="00EB20A3"/>
    <w:rsid w:val="00EB4A1E"/>
    <w:rsid w:val="00EB7684"/>
    <w:rsid w:val="00EC5548"/>
    <w:rsid w:val="00EC585E"/>
    <w:rsid w:val="00ED108A"/>
    <w:rsid w:val="00ED1281"/>
    <w:rsid w:val="00EE26C3"/>
    <w:rsid w:val="00EF4DFF"/>
    <w:rsid w:val="00EF5811"/>
    <w:rsid w:val="00EF66AD"/>
    <w:rsid w:val="00F11303"/>
    <w:rsid w:val="00F15DF1"/>
    <w:rsid w:val="00F21249"/>
    <w:rsid w:val="00F22685"/>
    <w:rsid w:val="00F24E6B"/>
    <w:rsid w:val="00F264EF"/>
    <w:rsid w:val="00F26B44"/>
    <w:rsid w:val="00F275B7"/>
    <w:rsid w:val="00F32144"/>
    <w:rsid w:val="00F324BF"/>
    <w:rsid w:val="00F34B24"/>
    <w:rsid w:val="00F368B9"/>
    <w:rsid w:val="00F43899"/>
    <w:rsid w:val="00F4578A"/>
    <w:rsid w:val="00F6177C"/>
    <w:rsid w:val="00F653FD"/>
    <w:rsid w:val="00F81102"/>
    <w:rsid w:val="00F812BB"/>
    <w:rsid w:val="00F815B6"/>
    <w:rsid w:val="00F81AB1"/>
    <w:rsid w:val="00F82CDC"/>
    <w:rsid w:val="00F86109"/>
    <w:rsid w:val="00F86A35"/>
    <w:rsid w:val="00F90642"/>
    <w:rsid w:val="00F91556"/>
    <w:rsid w:val="00FA314F"/>
    <w:rsid w:val="00FA7398"/>
    <w:rsid w:val="00FB0567"/>
    <w:rsid w:val="00FB746E"/>
    <w:rsid w:val="00FC1B9E"/>
    <w:rsid w:val="00FC3E3C"/>
    <w:rsid w:val="00FC4D7E"/>
    <w:rsid w:val="00FC59AE"/>
    <w:rsid w:val="00FC779E"/>
    <w:rsid w:val="00FD1720"/>
    <w:rsid w:val="00FD2467"/>
    <w:rsid w:val="00FD5E46"/>
    <w:rsid w:val="00FD68AE"/>
    <w:rsid w:val="00FD723B"/>
    <w:rsid w:val="00FE340D"/>
    <w:rsid w:val="00FE5CBB"/>
    <w:rsid w:val="00FE7B66"/>
    <w:rsid w:val="00FF03CE"/>
    <w:rsid w:val="00FF0AB7"/>
    <w:rsid w:val="00FF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AE2A1"/>
  <w15:docId w15:val="{99D6A6A7-7B64-4214-BA01-8B0AA45C9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6011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011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011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0119B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45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452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452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45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452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4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4524"/>
    <w:rPr>
      <w:rFonts w:ascii="Tahoma" w:hAnsi="Tahoma" w:cs="Tahoma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C61C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61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lemithellemGitternetz">
    <w:name w:val="Grid Table Light"/>
    <w:basedOn w:val="NormaleTabelle"/>
    <w:uiPriority w:val="40"/>
    <w:rsid w:val="000268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A471DB"/>
    <w:pPr>
      <w:ind w:left="720"/>
      <w:contextualSpacing/>
    </w:pPr>
  </w:style>
  <w:style w:type="paragraph" w:styleId="berarbeitung">
    <w:name w:val="Revision"/>
    <w:hidden/>
    <w:uiPriority w:val="99"/>
    <w:semiHidden/>
    <w:rsid w:val="00624295"/>
    <w:pPr>
      <w:spacing w:after="0" w:line="240" w:lineRule="auto"/>
    </w:pPr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C35B83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35B83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94721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943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E73404"/>
    <w:rPr>
      <w:rFonts w:ascii="Times New Roman" w:hAnsi="Times New Roman" w:cs="Times New Roman"/>
      <w:sz w:val="24"/>
      <w:szCs w:val="24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F82CD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E0740E"/>
    <w:rPr>
      <w:color w:val="800080" w:themeColor="followedHyperlink"/>
      <w:u w:val="single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DA4EC4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0B2A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2A2B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B2A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2A2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0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2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06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4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734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592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8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0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93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21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0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0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0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9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68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841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9204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7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51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832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94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2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1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87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47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3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6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280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4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5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7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90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0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2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3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3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4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6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2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4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33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4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1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74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3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52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0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78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81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93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2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9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40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5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21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35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3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5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6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0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2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93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5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20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0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0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20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3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2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3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0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35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23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1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32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89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4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4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66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53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6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18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5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9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55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2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37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7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4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19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3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ederik.fuchs@med.uni-meunchen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cid:image001.png@01DAE29B.382B48E0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5C4AA2FC77D4982A71BB9A2EFB2386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6EB492C-B828-4F50-9BDB-7B77924AEF4B}"/>
      </w:docPartPr>
      <w:docPartBody>
        <w:p w:rsidR="005F5BB5" w:rsidRDefault="001C6B45" w:rsidP="001C6B45">
          <w:pPr>
            <w:pStyle w:val="25C4AA2FC77D4982A71BB9A2EFB2386C"/>
          </w:pPr>
          <w:r>
            <w:t>[Hier eingebe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B45"/>
    <w:rsid w:val="000237E6"/>
    <w:rsid w:val="001C6B45"/>
    <w:rsid w:val="005F5BB5"/>
    <w:rsid w:val="009B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25C4AA2FC77D4982A71BB9A2EFB2386C">
    <w:name w:val="25C4AA2FC77D4982A71BB9A2EFB2386C"/>
    <w:rsid w:val="001C6B4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5F7F5913-EBDF-4D00-82C5-0A5CA61B8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7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uchs</dc:creator>
  <cp:lastModifiedBy>Fuchs, Frederik Dr.med.</cp:lastModifiedBy>
  <cp:revision>3</cp:revision>
  <dcterms:created xsi:type="dcterms:W3CDTF">2024-10-20T10:59:00Z</dcterms:created>
  <dcterms:modified xsi:type="dcterms:W3CDTF">2024-11-24T19:40:00Z</dcterms:modified>
</cp:coreProperties>
</file>